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OLE_LINK1"/>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bookmarkEnd w:id="0"/>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bookmarkStart w:id="1" w:name="OLE_LINK2"/>
            <w:r w:rsidRPr="00410502">
              <w:rPr>
                <w:rFonts w:ascii="Arial" w:hAnsi="Arial" w:cs="Arial"/>
                <w:sz w:val="20"/>
                <w:szCs w:val="20"/>
              </w:rPr>
              <w:t>Identify the report as a scoping review.</w:t>
            </w:r>
            <w:bookmarkEnd w:id="1"/>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3DF9B31" w:rsidR="00DB4B2C" w:rsidRPr="00410502" w:rsidRDefault="009D122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20BE111" w:rsidR="00DB4B2C" w:rsidRPr="00410502" w:rsidRDefault="009D122C"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bookmarkStart w:id="2" w:name="OLE_LINK5"/>
            <w:r w:rsidRPr="00410502">
              <w:rPr>
                <w:rFonts w:ascii="Arial" w:hAnsi="Arial" w:cs="Arial"/>
                <w:sz w:val="20"/>
                <w:szCs w:val="20"/>
              </w:rPr>
              <w:t>Describe the rationale for the review in the context of what is already known. Explain why the review questions/objectives lend themselves to a scoping review approach.</w:t>
            </w:r>
            <w:bookmarkEnd w:id="2"/>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530E4FE" w:rsidR="00DB4B2C" w:rsidRPr="00410502" w:rsidRDefault="009D122C"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bookmarkStart w:id="3" w:name="OLE_LINK6"/>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bookmarkEnd w:id="3"/>
            <w:r w:rsidRPr="00410502">
              <w:rPr>
                <w:rFonts w:ascii="Arial" w:hAnsi="Arial" w:cs="Arial"/>
                <w:sz w:val="20"/>
                <w:szCs w:val="20"/>
              </w:rPr>
              <w:t>.</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7A4FB9B" w:rsidR="00DB4B2C" w:rsidRPr="00410502" w:rsidRDefault="009D122C"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bookmarkStart w:id="4" w:name="OLE_LINK7"/>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bookmarkEnd w:id="4"/>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97C79E1" w:rsidR="00DB4B2C" w:rsidRPr="00410502" w:rsidRDefault="009D122C"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S</w:t>
            </w:r>
            <w:bookmarkStart w:id="5" w:name="OLE_LINK8"/>
            <w:r w:rsidRPr="00410502">
              <w:rPr>
                <w:rFonts w:ascii="Arial" w:hAnsi="Arial" w:cs="Arial"/>
                <w:sz w:val="20"/>
                <w:szCs w:val="20"/>
              </w:rPr>
              <w:t xml:space="preserve">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bookmarkEnd w:id="5"/>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590C659" w:rsidR="00DB4B2C" w:rsidRPr="00410502" w:rsidRDefault="009D122C"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bookmarkStart w:id="6" w:name="OLE_LINK9"/>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bookmarkEnd w:id="6"/>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71A8543" w:rsidR="00DB4B2C" w:rsidRPr="00410502" w:rsidRDefault="009D122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bookmarkStart w:id="7" w:name="OLE_LINK10"/>
            <w:r w:rsidRPr="00410502">
              <w:rPr>
                <w:rFonts w:ascii="Arial" w:hAnsi="Arial" w:cs="Arial"/>
                <w:sz w:val="20"/>
                <w:szCs w:val="20"/>
              </w:rPr>
              <w:t>Present the full electronic search strategy for at least 1 database, including any limits used, such that it could be repeated.</w:t>
            </w:r>
            <w:bookmarkEnd w:id="7"/>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253C292" w:rsidR="00DB4B2C" w:rsidRPr="00410502" w:rsidRDefault="009D122C" w:rsidP="006B2B65">
                <w:pP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bookmarkStart w:id="8" w:name="OLE_LINK11"/>
            <w:r w:rsidRPr="00410502">
              <w:rPr>
                <w:rFonts w:ascii="Arial" w:hAnsi="Arial" w:cs="Arial"/>
                <w:sz w:val="20"/>
                <w:szCs w:val="20"/>
              </w:rPr>
              <w:t>State the process for selecting sources of evidence (i.e., screening and eligibility) included in the scoping review.</w:t>
            </w:r>
            <w:bookmarkEnd w:id="8"/>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AC57B7B" w:rsidR="00DB4B2C" w:rsidRPr="00410502" w:rsidRDefault="009D122C"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bookmarkStart w:id="9" w:name="OLE_LINK12"/>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bookmarkEnd w:id="9"/>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2F054C7" w:rsidR="00DB4B2C" w:rsidRPr="00410502" w:rsidRDefault="009D122C"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bookmarkStart w:id="10" w:name="OLE_LINK13"/>
            <w:r w:rsidRPr="00410502">
              <w:rPr>
                <w:rFonts w:ascii="Arial" w:hAnsi="Arial" w:cs="Arial"/>
                <w:sz w:val="20"/>
                <w:szCs w:val="20"/>
              </w:rPr>
              <w:t>List and define all variables for which data were sought and any assumptions and simplifications made.</w:t>
            </w:r>
            <w:bookmarkEnd w:id="10"/>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229C0CD" w:rsidR="00DB4B2C" w:rsidRPr="00410502" w:rsidRDefault="009D122C"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bookmarkStart w:id="11" w:name="OLE_LINK14"/>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bookmarkEnd w:id="11"/>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11F06A9" w:rsidR="00DB4B2C" w:rsidRPr="00410502" w:rsidRDefault="009D122C" w:rsidP="006B2B65">
                <w:pPr>
                  <w:rPr>
                    <w:rFonts w:ascii="Arial" w:hAnsi="Arial" w:cs="Arial"/>
                    <w:sz w:val="20"/>
                    <w:szCs w:val="20"/>
                  </w:rPr>
                </w:pPr>
                <w:r>
                  <w:rPr>
                    <w:rFonts w:ascii="Arial" w:hAnsi="Arial" w:cs="Arial" w:hint="eastAsia"/>
                    <w:sz w:val="20"/>
                    <w:szCs w:val="20"/>
                    <w:lang w:eastAsia="zh-CN"/>
                  </w:rPr>
                  <w:t>n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bookmarkStart w:id="12" w:name="OLE_LINK15"/>
            <w:r w:rsidRPr="00410502">
              <w:rPr>
                <w:rFonts w:ascii="Arial" w:hAnsi="Arial" w:cs="Arial"/>
                <w:sz w:val="20"/>
                <w:szCs w:val="20"/>
              </w:rPr>
              <w:t>Describe the methods of handling and summarizing the data that were charted.</w:t>
            </w:r>
            <w:bookmarkEnd w:id="12"/>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652BB2F" w:rsidR="00DB4B2C" w:rsidRPr="00410502" w:rsidRDefault="009D122C"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bookmarkStart w:id="13" w:name="OLE_LINK16"/>
            <w:r w:rsidRPr="00410502">
              <w:rPr>
                <w:rFonts w:ascii="Arial" w:hAnsi="Arial" w:cs="Arial"/>
                <w:sz w:val="20"/>
                <w:szCs w:val="20"/>
              </w:rPr>
              <w:t>Give numbers of sources of evidence screened, assessed for eligibility, and included in the review, with reasons for exclusions at each stage, ideally using a flow diagram.</w:t>
            </w:r>
            <w:bookmarkEnd w:id="13"/>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BA47445" w:rsidR="00DB4B2C" w:rsidRPr="00410502" w:rsidRDefault="009D122C"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bookmarkStart w:id="14" w:name="OLE_LINK17"/>
            <w:r w:rsidRPr="00410502">
              <w:rPr>
                <w:rFonts w:ascii="Arial" w:hAnsi="Arial" w:cs="Arial"/>
                <w:sz w:val="20"/>
                <w:szCs w:val="20"/>
              </w:rPr>
              <w:t>For each source of evidence, present characteristics for which data were charted and provide the citations.</w:t>
            </w:r>
            <w:bookmarkEnd w:id="14"/>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A6E5D43" w:rsidR="00DB4B2C" w:rsidRPr="00410502" w:rsidRDefault="009D122C"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bookmarkStart w:id="15" w:name="OLE_LINK18"/>
            <w:r w:rsidRPr="00410502">
              <w:rPr>
                <w:rFonts w:ascii="Arial" w:hAnsi="Arial" w:cs="Arial"/>
                <w:sz w:val="20"/>
                <w:szCs w:val="20"/>
              </w:rPr>
              <w:t>If done, present data on critical appraisal of included sources of evidence (see item 12).</w:t>
            </w:r>
            <w:bookmarkEnd w:id="15"/>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749C13F" w:rsidR="00DB4B2C" w:rsidRPr="00410502" w:rsidRDefault="009D122C" w:rsidP="006B2B65">
                <w:pPr>
                  <w:rPr>
                    <w:rFonts w:ascii="Arial" w:hAnsi="Arial" w:cs="Arial"/>
                    <w:sz w:val="20"/>
                    <w:szCs w:val="20"/>
                  </w:rPr>
                </w:pPr>
                <w:r>
                  <w:rPr>
                    <w:rFonts w:ascii="Arial" w:hAnsi="Arial" w:cs="Arial" w:hint="eastAsia"/>
                    <w:sz w:val="20"/>
                    <w:szCs w:val="20"/>
                    <w:lang w:eastAsia="zh-CN"/>
                  </w:rPr>
                  <w:t>n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bookmarkStart w:id="16" w:name="OLE_LINK20"/>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bookmarkEnd w:id="16"/>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2C0B6B3" w:rsidR="00DB4B2C" w:rsidRPr="00410502" w:rsidRDefault="009D122C" w:rsidP="006B2B65">
                <w:pPr>
                  <w:rPr>
                    <w:rFonts w:ascii="Arial" w:hAnsi="Arial" w:cs="Arial"/>
                    <w:sz w:val="20"/>
                    <w:szCs w:val="20"/>
                  </w:rPr>
                </w:pPr>
                <w:r>
                  <w:rPr>
                    <w:rFonts w:ascii="Arial" w:hAnsi="Arial" w:cs="Arial"/>
                    <w:sz w:val="20"/>
                    <w:szCs w:val="20"/>
                  </w:rPr>
                  <w:t>11-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bookmarkStart w:id="17" w:name="OLE_LINK21"/>
            <w:r w:rsidRPr="00410502">
              <w:rPr>
                <w:rFonts w:ascii="Arial" w:hAnsi="Arial" w:cs="Arial"/>
                <w:sz w:val="20"/>
                <w:szCs w:val="20"/>
              </w:rPr>
              <w:t>Summarize and/or present the charting results as they relate to the review questions and objectives.</w:t>
            </w:r>
            <w:bookmarkEnd w:id="17"/>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6CA620B" w:rsidR="00DB4B2C" w:rsidRPr="00410502" w:rsidRDefault="009D122C" w:rsidP="006B2B65">
                <w:pPr>
                  <w:rPr>
                    <w:rFonts w:ascii="Arial" w:hAnsi="Arial" w:cs="Arial"/>
                    <w:sz w:val="20"/>
                    <w:szCs w:val="20"/>
                  </w:rPr>
                </w:pPr>
                <w:r>
                  <w:rPr>
                    <w:rFonts w:ascii="Arial" w:hAnsi="Arial" w:cs="Arial"/>
                    <w:sz w:val="20"/>
                    <w:szCs w:val="20"/>
                  </w:rPr>
                  <w:t>11-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bookmarkStart w:id="18" w:name="_Hlk159161424"/>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bookmarkStart w:id="19" w:name="OLE_LINK24"/>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bookmarkEnd w:id="19"/>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4E611FB" w:rsidR="00DB4B2C" w:rsidRPr="00410502" w:rsidRDefault="009D122C" w:rsidP="006B2B65">
                <w:pPr>
                  <w:rPr>
                    <w:rFonts w:ascii="Arial" w:hAnsi="Arial" w:cs="Arial"/>
                    <w:sz w:val="20"/>
                    <w:szCs w:val="20"/>
                  </w:rPr>
                </w:pPr>
                <w:r>
                  <w:rPr>
                    <w:rFonts w:ascii="Arial" w:hAnsi="Arial" w:cs="Arial"/>
                    <w:sz w:val="20"/>
                    <w:szCs w:val="20"/>
                  </w:rPr>
                  <w:t>15</w:t>
                </w:r>
              </w:p>
            </w:tc>
          </w:sdtContent>
        </w:sdt>
      </w:tr>
      <w:bookmarkEnd w:id="18"/>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bookmarkStart w:id="20" w:name="OLE_LINK25"/>
            <w:r w:rsidRPr="00410502">
              <w:rPr>
                <w:rFonts w:ascii="Arial" w:hAnsi="Arial" w:cs="Arial"/>
                <w:sz w:val="20"/>
                <w:szCs w:val="20"/>
              </w:rPr>
              <w:t>Discuss the limitations of the scoping review process.</w:t>
            </w:r>
            <w:bookmarkEnd w:id="20"/>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A789F75" w:rsidR="00DB4B2C" w:rsidRPr="00410502" w:rsidRDefault="009D122C"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bookmarkStart w:id="21" w:name="OLE_LINK26"/>
            <w:r w:rsidRPr="00410502">
              <w:rPr>
                <w:rFonts w:ascii="Arial" w:hAnsi="Arial" w:cs="Arial"/>
                <w:sz w:val="20"/>
                <w:szCs w:val="20"/>
              </w:rPr>
              <w:t>Provide a general interpretation of the results with respect to the review questions and objectives, as well as potential implications and/or next steps.</w:t>
            </w:r>
            <w:bookmarkEnd w:id="21"/>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523EEB8" w:rsidR="00DB4B2C" w:rsidRPr="00410502" w:rsidRDefault="007D1864"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bookmarkStart w:id="22" w:name="OLE_LINK27"/>
            <w:r w:rsidRPr="00410502">
              <w:rPr>
                <w:rFonts w:ascii="Arial" w:hAnsi="Arial" w:cs="Arial"/>
                <w:sz w:val="20"/>
                <w:szCs w:val="20"/>
              </w:rPr>
              <w:t>Describe sources of funding for the included sources of evidence, as well as sources of funding for the scoping review. Describe the role of the funders of the scoping review.</w:t>
            </w:r>
            <w:bookmarkEnd w:id="22"/>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26DB10C" w:rsidR="00DB4B2C" w:rsidRPr="00410502" w:rsidRDefault="007D1864"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bookmarkStart w:id="23" w:name="OLE_LINK19"/>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bookmarkEnd w:id="23"/>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086BA7">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B6B4C" w14:textId="77777777" w:rsidR="00086BA7" w:rsidRDefault="00086BA7" w:rsidP="008F00FC">
      <w:pPr>
        <w:spacing w:after="0" w:line="240" w:lineRule="auto"/>
      </w:pPr>
      <w:r>
        <w:separator/>
      </w:r>
    </w:p>
  </w:endnote>
  <w:endnote w:type="continuationSeparator" w:id="0">
    <w:p w14:paraId="14FC2082" w14:textId="77777777" w:rsidR="00086BA7" w:rsidRDefault="00086BA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F3FC0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8A03B" w14:textId="77777777" w:rsidR="00086BA7" w:rsidRDefault="00086BA7" w:rsidP="008F00FC">
      <w:pPr>
        <w:spacing w:after="0" w:line="240" w:lineRule="auto"/>
      </w:pPr>
      <w:r>
        <w:separator/>
      </w:r>
    </w:p>
  </w:footnote>
  <w:footnote w:type="continuationSeparator" w:id="0">
    <w:p w14:paraId="58387627" w14:textId="77777777" w:rsidR="00086BA7" w:rsidRDefault="00086BA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32A02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403563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9094000">
    <w:abstractNumId w:val="4"/>
  </w:num>
  <w:num w:numId="2" w16cid:durableId="1875994188">
    <w:abstractNumId w:val="5"/>
  </w:num>
  <w:num w:numId="3" w16cid:durableId="931740797">
    <w:abstractNumId w:val="7"/>
  </w:num>
  <w:num w:numId="4" w16cid:durableId="15664549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92481421">
    <w:abstractNumId w:val="9"/>
  </w:num>
  <w:num w:numId="6" w16cid:durableId="1801653999">
    <w:abstractNumId w:val="8"/>
  </w:num>
  <w:num w:numId="7" w16cid:durableId="1813516872">
    <w:abstractNumId w:val="0"/>
  </w:num>
  <w:num w:numId="8" w16cid:durableId="440686460">
    <w:abstractNumId w:val="6"/>
  </w:num>
  <w:num w:numId="9" w16cid:durableId="965089777">
    <w:abstractNumId w:val="2"/>
  </w:num>
  <w:num w:numId="10" w16cid:durableId="18361434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6BA7"/>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1864"/>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122C"/>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FB8ABDC-A945-4B46-8965-6A1622DFD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F58F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9</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6050</cp:lastModifiedBy>
  <cp:revision>2</cp:revision>
  <cp:lastPrinted>2018-11-16T17:06:00Z</cp:lastPrinted>
  <dcterms:created xsi:type="dcterms:W3CDTF">2024-02-18T07:11:00Z</dcterms:created>
  <dcterms:modified xsi:type="dcterms:W3CDTF">2024-02-18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